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D5A" w:rsidRPr="001528F1" w:rsidRDefault="00D06D5A" w:rsidP="003D31CF">
      <w:pPr>
        <w:tabs>
          <w:tab w:val="left" w:pos="9360"/>
        </w:tabs>
        <w:spacing w:line="480" w:lineRule="auto"/>
        <w:ind w:right="-90"/>
        <w:jc w:val="both"/>
        <w:rPr>
          <w:rFonts w:ascii="Times New Roman" w:eastAsia="Times New Roman" w:hAnsi="Times New Roman" w:cs="Times New Roman"/>
          <w:b/>
          <w:sz w:val="24"/>
        </w:rPr>
      </w:pPr>
      <w:r w:rsidRPr="001528F1">
        <w:rPr>
          <w:rFonts w:ascii="Times New Roman" w:eastAsia="Times New Roman" w:hAnsi="Times New Roman" w:cs="Times New Roman"/>
          <w:b/>
          <w:sz w:val="24"/>
        </w:rPr>
        <w:t>Table2: Household water storage and handling practice</w:t>
      </w:r>
      <w:r w:rsidR="003A5F7D">
        <w:rPr>
          <w:rFonts w:ascii="Times New Roman" w:eastAsia="Times New Roman" w:hAnsi="Times New Roman" w:cs="Times New Roman"/>
          <w:b/>
          <w:sz w:val="24"/>
        </w:rPr>
        <w:t>,</w:t>
      </w:r>
      <w:r w:rsidR="003D31CF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1528F1" w:rsidRPr="001528F1">
        <w:rPr>
          <w:rFonts w:ascii="Times New Roman" w:eastAsia="Times New Roman" w:hAnsi="Times New Roman" w:cs="Times New Roman"/>
          <w:b/>
          <w:sz w:val="24"/>
        </w:rPr>
        <w:t xml:space="preserve">Eastern </w:t>
      </w:r>
      <w:r w:rsidRPr="001528F1">
        <w:rPr>
          <w:rFonts w:ascii="Times New Roman" w:eastAsia="Times New Roman" w:hAnsi="Times New Roman" w:cs="Times New Roman"/>
          <w:b/>
          <w:sz w:val="24"/>
        </w:rPr>
        <w:t>Ethiopia, 2018</w:t>
      </w:r>
      <w:r w:rsidR="003A5F7D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W w:w="10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4235"/>
        <w:gridCol w:w="3150"/>
        <w:gridCol w:w="1440"/>
        <w:gridCol w:w="1620"/>
      </w:tblGrid>
      <w:tr w:rsidR="00D06D5A" w:rsidRPr="00D06D5A" w:rsidTr="00DE5C69">
        <w:trPr>
          <w:trHeight w:val="280"/>
        </w:trPr>
        <w:tc>
          <w:tcPr>
            <w:tcW w:w="4235" w:type="dxa"/>
            <w:shd w:val="clear" w:color="auto" w:fill="auto"/>
            <w:vAlign w:val="bottom"/>
          </w:tcPr>
          <w:p w:rsid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  <w:p w:rsidR="001D4E25" w:rsidRPr="00D06D5A" w:rsidRDefault="001D4E25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  <w:p w:rsidR="001D4E25" w:rsidRPr="00D06D5A" w:rsidRDefault="001D4E25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  <w:p w:rsidR="001D4E25" w:rsidRPr="00D06D5A" w:rsidRDefault="001D4E25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  <w:r w:rsidR="003D31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1D4E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  <w:r w:rsidR="003D31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06D5A" w:rsidRPr="00D06D5A" w:rsidTr="00DE5C69">
        <w:trPr>
          <w:trHeight w:val="315"/>
        </w:trPr>
        <w:tc>
          <w:tcPr>
            <w:tcW w:w="4235" w:type="dxa"/>
            <w:vMerge w:val="restart"/>
            <w:shd w:val="clear" w:color="auto" w:fill="auto"/>
            <w:vAlign w:val="bottom"/>
          </w:tcPr>
          <w:p w:rsid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Type of storage container</w:t>
            </w:r>
          </w:p>
          <w:p w:rsidR="001528F1" w:rsidRPr="00D06D5A" w:rsidRDefault="001528F1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Jerrican</w:t>
            </w:r>
            <w:proofErr w:type="spellEnd"/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</w:p>
        </w:tc>
      </w:tr>
      <w:tr w:rsidR="00D06D5A" w:rsidRPr="00D06D5A" w:rsidTr="00DE5C69">
        <w:trPr>
          <w:trHeight w:val="225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Bucke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D06D5A" w:rsidRPr="00D06D5A" w:rsidTr="00DE5C69">
        <w:trPr>
          <w:trHeight w:val="330"/>
        </w:trPr>
        <w:tc>
          <w:tcPr>
            <w:tcW w:w="4235" w:type="dxa"/>
            <w:vMerge w:val="restart"/>
            <w:shd w:val="clear" w:color="auto" w:fill="auto"/>
            <w:vAlign w:val="bottom"/>
          </w:tcPr>
          <w:p w:rsid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Cover for the storage container</w:t>
            </w:r>
          </w:p>
          <w:p w:rsidR="001528F1" w:rsidRPr="00D06D5A" w:rsidRDefault="001528F1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81.9</w:t>
            </w:r>
          </w:p>
        </w:tc>
      </w:tr>
      <w:tr w:rsidR="00D06D5A" w:rsidRPr="00D06D5A" w:rsidTr="00DE5C69">
        <w:trPr>
          <w:trHeight w:val="207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D06D5A" w:rsidRPr="00D06D5A" w:rsidTr="00DE5C69">
        <w:trPr>
          <w:trHeight w:val="360"/>
        </w:trPr>
        <w:tc>
          <w:tcPr>
            <w:tcW w:w="4235" w:type="dxa"/>
            <w:vMerge w:val="restart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Method to withdraw water from the storage container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Pour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</w:p>
        </w:tc>
      </w:tr>
      <w:tr w:rsidR="00D06D5A" w:rsidRPr="00D06D5A" w:rsidTr="00DE5C69">
        <w:trPr>
          <w:trHeight w:val="180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Dipp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D06D5A" w:rsidRPr="00D06D5A" w:rsidTr="00DE5C69">
        <w:trPr>
          <w:trHeight w:val="285"/>
        </w:trPr>
        <w:tc>
          <w:tcPr>
            <w:tcW w:w="4235" w:type="dxa"/>
            <w:vMerge w:val="restart"/>
            <w:shd w:val="clear" w:color="auto" w:fill="auto"/>
            <w:vAlign w:val="bottom"/>
          </w:tcPr>
          <w:p w:rsid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If dipping does the utensil has a handle?</w:t>
            </w:r>
          </w:p>
          <w:p w:rsidR="001528F1" w:rsidRPr="00D06D5A" w:rsidRDefault="001528F1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46.9</w:t>
            </w:r>
          </w:p>
        </w:tc>
      </w:tr>
      <w:tr w:rsidR="00D06D5A" w:rsidRPr="00D06D5A" w:rsidTr="00DE5C69">
        <w:trPr>
          <w:trHeight w:val="252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</w:tr>
      <w:tr w:rsidR="00D06D5A" w:rsidRPr="00D06D5A" w:rsidTr="00DE5C69">
        <w:trPr>
          <w:trHeight w:val="548"/>
        </w:trPr>
        <w:tc>
          <w:tcPr>
            <w:tcW w:w="4235" w:type="dxa"/>
            <w:vMerge w:val="restart"/>
            <w:shd w:val="clear" w:color="auto" w:fill="auto"/>
            <w:vAlign w:val="bottom"/>
          </w:tcPr>
          <w:p w:rsidR="00DE5C69" w:rsidRPr="00D06D5A" w:rsidRDefault="00D06D5A" w:rsidP="00DE5C69">
            <w:pPr>
              <w:spacing w:after="0" w:line="480" w:lineRule="auto"/>
              <w:ind w:left="120"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Accessibility of storage container by children</w:t>
            </w: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</w:tr>
      <w:tr w:rsidR="00D06D5A" w:rsidRPr="00D06D5A" w:rsidTr="00DE5C69">
        <w:trPr>
          <w:trHeight w:val="390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E5C69" w:rsidRPr="00DE5C69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C6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E5C69" w:rsidRPr="00DE5C69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C69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E5C69" w:rsidRPr="00DE5C69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C69">
              <w:rPr>
                <w:rFonts w:ascii="Times New Roman" w:eastAsia="Times New Roman" w:hAnsi="Times New Roman" w:cs="Times New Roman"/>
                <w:sz w:val="24"/>
                <w:szCs w:val="24"/>
              </w:rPr>
              <w:t>51.1</w:t>
            </w:r>
          </w:p>
        </w:tc>
      </w:tr>
      <w:tr w:rsidR="00D06D5A" w:rsidRPr="00D06D5A" w:rsidTr="00DE5C69">
        <w:trPr>
          <w:trHeight w:val="360"/>
        </w:trPr>
        <w:tc>
          <w:tcPr>
            <w:tcW w:w="4235" w:type="dxa"/>
            <w:vMerge w:val="restart"/>
            <w:shd w:val="clear" w:color="auto" w:fill="auto"/>
            <w:vAlign w:val="bottom"/>
          </w:tcPr>
          <w:p w:rsid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Regular placement of drinking cups</w:t>
            </w:r>
          </w:p>
          <w:p w:rsidR="001528F1" w:rsidRDefault="001528F1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528F1" w:rsidRPr="00D06D5A" w:rsidRDefault="001528F1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Place prepared for i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49.9</w:t>
            </w:r>
          </w:p>
        </w:tc>
      </w:tr>
      <w:tr w:rsidR="00D06D5A" w:rsidRPr="00D06D5A" w:rsidTr="00DE5C69">
        <w:trPr>
          <w:trHeight w:val="252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On the floor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D06D5A" w:rsidRPr="00D06D5A" w:rsidTr="00DE5C69">
        <w:trPr>
          <w:trHeight w:val="285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On the water storage container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D06D5A" w:rsidRPr="00D06D5A" w:rsidTr="00DE5C69">
        <w:trPr>
          <w:trHeight w:val="315"/>
        </w:trPr>
        <w:tc>
          <w:tcPr>
            <w:tcW w:w="4235" w:type="dxa"/>
            <w:vMerge w:val="restart"/>
            <w:shd w:val="clear" w:color="auto" w:fill="auto"/>
            <w:vAlign w:val="bottom"/>
          </w:tcPr>
          <w:p w:rsid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Method of treatment</w:t>
            </w:r>
          </w:p>
          <w:p w:rsidR="001528F1" w:rsidRDefault="001528F1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528F1" w:rsidRDefault="001528F1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528F1" w:rsidRPr="00D06D5A" w:rsidRDefault="001528F1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Chlorine (</w:t>
            </w:r>
            <w:r w:rsidR="001528F1">
              <w:rPr>
                <w:rFonts w:ascii="Times New Roman" w:eastAsia="Times New Roman" w:hAnsi="Times New Roman" w:cs="Times New Roman"/>
                <w:sz w:val="24"/>
                <w:szCs w:val="24"/>
              </w:rPr>
              <w:t>bleach</w:t>
            </w: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06D5A" w:rsidRPr="00D06D5A" w:rsidTr="00DE5C69">
        <w:trPr>
          <w:trHeight w:val="300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Strain it through a cloth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D06D5A" w:rsidRPr="00D06D5A" w:rsidTr="00DE5C69">
        <w:trPr>
          <w:trHeight w:val="240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Boiling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D06D5A" w:rsidRPr="00D06D5A" w:rsidTr="00DE5C69">
        <w:trPr>
          <w:trHeight w:val="300"/>
        </w:trPr>
        <w:tc>
          <w:tcPr>
            <w:tcW w:w="4235" w:type="dxa"/>
            <w:vMerge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Let it stand and settl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06D5A" w:rsidRPr="00D06D5A" w:rsidRDefault="00D06D5A" w:rsidP="00DE5C69">
            <w:pPr>
              <w:spacing w:after="0" w:line="480" w:lineRule="auto"/>
              <w:ind w:left="1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6D5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</w:tbl>
    <w:p w:rsidR="00C15D32" w:rsidRDefault="00C15D32"/>
    <w:sectPr w:rsidR="00C15D32" w:rsidSect="00C15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6D5A"/>
    <w:rsid w:val="001528F1"/>
    <w:rsid w:val="001D4E25"/>
    <w:rsid w:val="003A5F7D"/>
    <w:rsid w:val="003D31CF"/>
    <w:rsid w:val="003F04E6"/>
    <w:rsid w:val="004B4C8D"/>
    <w:rsid w:val="005E6BD1"/>
    <w:rsid w:val="006330B8"/>
    <w:rsid w:val="00C15D32"/>
    <w:rsid w:val="00D06D5A"/>
    <w:rsid w:val="00DE5C69"/>
    <w:rsid w:val="00ED67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1-05-21T11:31:00Z</dcterms:created>
  <dcterms:modified xsi:type="dcterms:W3CDTF">2021-05-22T08:00:00Z</dcterms:modified>
</cp:coreProperties>
</file>